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B65F815" w14:textId="38F83AA3" w:rsidR="00D87AF7" w:rsidRDefault="005756A2" w:rsidP="005B567D">
      <w:pPr>
        <w:pStyle w:val="TableTitle"/>
        <w:rPr>
          <w:lang w:eastAsia="zh-CN"/>
        </w:rPr>
      </w:pPr>
      <w:r>
        <w:rPr>
          <w:b/>
          <w:bCs/>
        </w:rPr>
        <w:t>Checklist</w:t>
      </w:r>
      <w:r w:rsidR="009C1ACE" w:rsidRPr="009C1ACE">
        <w:rPr>
          <w:b/>
          <w:bCs/>
        </w:rPr>
        <w:t xml:space="preserve"> 1</w:t>
      </w:r>
      <w:r w:rsidR="00E451BD">
        <w:rPr>
          <w:rFonts w:hint="eastAsia"/>
          <w:lang w:eastAsia="zh-CN"/>
        </w:rPr>
        <w:t xml:space="preserve">. </w:t>
      </w:r>
      <w:r w:rsidR="00D87AF7" w:rsidRPr="003F652A">
        <w:t xml:space="preserve">STROBE </w:t>
      </w:r>
      <w:r w:rsidR="00F0752A">
        <w:t>S</w:t>
      </w:r>
      <w:r w:rsidR="00D87AF7" w:rsidRPr="003F652A">
        <w:t xml:space="preserve">tatement—checklist of items that should be </w:t>
      </w:r>
      <w:r w:rsidR="00B60EFB">
        <w:t xml:space="preserve">included </w:t>
      </w:r>
      <w:r w:rsidR="00D87AF7" w:rsidRPr="003F652A">
        <w:t>in r</w:t>
      </w:r>
      <w:r w:rsidR="004A32C8">
        <w:t xml:space="preserve">eports of </w:t>
      </w:r>
      <w:r w:rsidR="00523485" w:rsidRPr="00523485">
        <w:t>cross-sectional</w:t>
      </w:r>
      <w:r w:rsidR="004A32C8">
        <w:t xml:space="preserve"> studies</w:t>
      </w:r>
      <w:r w:rsidR="00A44718">
        <w:rPr>
          <w:rFonts w:hint="eastAsia"/>
          <w:lang w:eastAsia="zh-CN"/>
        </w:rPr>
        <w:t>.</w:t>
      </w:r>
    </w:p>
    <w:tbl>
      <w:tblPr>
        <w:tblW w:w="12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241118" w:rsidRPr="0022554A" w14:paraId="43EFA60F" w14:textId="77777777" w:rsidTr="00241118">
        <w:tc>
          <w:tcPr>
            <w:tcW w:w="1951" w:type="dxa"/>
          </w:tcPr>
          <w:p w14:paraId="64435901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6BA6132" w14:textId="77777777" w:rsidR="00241118" w:rsidRPr="0022554A" w:rsidRDefault="0024111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372F68DF" w14:textId="77777777" w:rsidR="00241118" w:rsidRPr="0022554A" w:rsidRDefault="0024111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30D70536" w14:textId="77777777" w:rsidR="00241118" w:rsidRPr="0022554A" w:rsidRDefault="00241118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241118" w:rsidRPr="0022554A" w14:paraId="0641D9C9" w14:textId="77777777" w:rsidTr="00241118">
        <w:tc>
          <w:tcPr>
            <w:tcW w:w="1951" w:type="dxa"/>
            <w:vMerge w:val="restart"/>
          </w:tcPr>
          <w:p w14:paraId="5BC26530" w14:textId="77777777" w:rsidR="00241118" w:rsidRPr="002602FB" w:rsidRDefault="00241118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4BB0D72D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5A3BB309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3F504A5E" w14:textId="21DAE6AB" w:rsidR="00241118" w:rsidRPr="00AE6B29" w:rsidRDefault="00AE6B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</w:t>
            </w:r>
          </w:p>
        </w:tc>
      </w:tr>
      <w:tr w:rsidR="00241118" w:rsidRPr="0022554A" w14:paraId="5F02567F" w14:textId="77777777" w:rsidTr="00241118">
        <w:tc>
          <w:tcPr>
            <w:tcW w:w="1951" w:type="dxa"/>
            <w:vMerge/>
          </w:tcPr>
          <w:p w14:paraId="274C9B22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0E83A26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280B92A2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5F05079F" w14:textId="41A88345" w:rsidR="00241118" w:rsidRPr="00AE6B29" w:rsidRDefault="00AE6B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-2</w:t>
            </w:r>
          </w:p>
        </w:tc>
      </w:tr>
      <w:tr w:rsidR="00241118" w:rsidRPr="0022554A" w14:paraId="5E09BB65" w14:textId="77777777" w:rsidTr="00241118">
        <w:tc>
          <w:tcPr>
            <w:tcW w:w="1951" w:type="dxa"/>
          </w:tcPr>
          <w:p w14:paraId="77BD2A03" w14:textId="77777777" w:rsidR="00241118" w:rsidRPr="00241118" w:rsidRDefault="00241118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41118">
              <w:rPr>
                <w:rFonts w:hint="eastAsia"/>
                <w:b/>
                <w:sz w:val="20"/>
              </w:rPr>
              <w:t>I</w:t>
            </w:r>
            <w:r w:rsidRPr="00241118">
              <w:rPr>
                <w:b/>
                <w:sz w:val="20"/>
              </w:rPr>
              <w:t>ntroduction</w:t>
            </w:r>
          </w:p>
        </w:tc>
        <w:tc>
          <w:tcPr>
            <w:tcW w:w="616" w:type="dxa"/>
          </w:tcPr>
          <w:p w14:paraId="2F01BA2A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704FA782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3ADA26A8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1118" w:rsidRPr="0022554A" w14:paraId="4B8AEF43" w14:textId="77777777" w:rsidTr="00241118">
        <w:tc>
          <w:tcPr>
            <w:tcW w:w="1951" w:type="dxa"/>
          </w:tcPr>
          <w:p w14:paraId="3666ECA8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bookmarkEnd w:id="11"/>
            <w:bookmarkEnd w:id="12"/>
            <w:r w:rsidRPr="0022554A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2554A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14:paraId="2591B024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611F1703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00C2C84D" w14:textId="2B7CD745" w:rsidR="00241118" w:rsidRPr="00AE6B29" w:rsidRDefault="00AE6B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3</w:t>
            </w:r>
          </w:p>
        </w:tc>
      </w:tr>
      <w:tr w:rsidR="00241118" w:rsidRPr="0022554A" w14:paraId="798D003C" w14:textId="77777777" w:rsidTr="00241118">
        <w:tc>
          <w:tcPr>
            <w:tcW w:w="1951" w:type="dxa"/>
          </w:tcPr>
          <w:p w14:paraId="2C09CD83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F1DD650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06B365A0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2B4E6532" w14:textId="555C5644" w:rsidR="00241118" w:rsidRPr="00AE6B29" w:rsidRDefault="00AE6B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3</w:t>
            </w:r>
          </w:p>
        </w:tc>
      </w:tr>
      <w:tr w:rsidR="00241118" w:rsidRPr="0022554A" w14:paraId="43C7C314" w14:textId="77777777" w:rsidTr="00241118">
        <w:tc>
          <w:tcPr>
            <w:tcW w:w="1951" w:type="dxa"/>
          </w:tcPr>
          <w:p w14:paraId="314EEC2B" w14:textId="77777777" w:rsidR="00241118" w:rsidRPr="00241118" w:rsidRDefault="00241118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41118">
              <w:rPr>
                <w:rFonts w:hint="eastAsia"/>
                <w:b/>
                <w:sz w:val="20"/>
              </w:rPr>
              <w:t>M</w:t>
            </w:r>
            <w:r w:rsidRPr="00241118">
              <w:rPr>
                <w:b/>
                <w:sz w:val="20"/>
              </w:rPr>
              <w:t>ethods</w:t>
            </w:r>
          </w:p>
        </w:tc>
        <w:tc>
          <w:tcPr>
            <w:tcW w:w="616" w:type="dxa"/>
          </w:tcPr>
          <w:p w14:paraId="3BC6F687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5AEC68C4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3A7C0B3C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1118" w:rsidRPr="0022554A" w14:paraId="54880745" w14:textId="77777777" w:rsidTr="00241118">
        <w:tc>
          <w:tcPr>
            <w:tcW w:w="1951" w:type="dxa"/>
          </w:tcPr>
          <w:p w14:paraId="6193BEA4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bookmarkEnd w:id="17"/>
            <w:bookmarkEnd w:id="18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7C057463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84EFFDC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09BA8B8B" w14:textId="2D747053" w:rsidR="00241118" w:rsidRPr="00AE6B29" w:rsidRDefault="00AE6B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-5</w:t>
            </w:r>
          </w:p>
        </w:tc>
      </w:tr>
      <w:tr w:rsidR="00241118" w:rsidRPr="0022554A" w14:paraId="1DFAFD3C" w14:textId="77777777" w:rsidTr="00241118">
        <w:tc>
          <w:tcPr>
            <w:tcW w:w="1951" w:type="dxa"/>
          </w:tcPr>
          <w:p w14:paraId="018BCF9E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BA882F0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3AB42747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2C539800" w14:textId="77D72F88" w:rsidR="00241118" w:rsidRPr="001C6129" w:rsidRDefault="001C61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-5</w:t>
            </w:r>
          </w:p>
        </w:tc>
      </w:tr>
      <w:bookmarkEnd w:id="21"/>
      <w:bookmarkEnd w:id="22"/>
      <w:tr w:rsidR="00241118" w:rsidRPr="0022554A" w14:paraId="712D7DC6" w14:textId="77777777" w:rsidTr="00241118">
        <w:trPr>
          <w:trHeight w:val="507"/>
        </w:trPr>
        <w:tc>
          <w:tcPr>
            <w:tcW w:w="1951" w:type="dxa"/>
          </w:tcPr>
          <w:p w14:paraId="40D1BA58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14:paraId="48E689C0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4F3F650A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eligibility criteria, and the sources and methods of selection of participants</w:t>
            </w:r>
          </w:p>
        </w:tc>
        <w:tc>
          <w:tcPr>
            <w:tcW w:w="1559" w:type="dxa"/>
          </w:tcPr>
          <w:p w14:paraId="4E1405C0" w14:textId="2B31D373" w:rsidR="00241118" w:rsidRPr="001C6129" w:rsidRDefault="001C61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</w:t>
            </w:r>
          </w:p>
        </w:tc>
      </w:tr>
      <w:tr w:rsidR="00241118" w:rsidRPr="0022554A" w14:paraId="1BEB35A2" w14:textId="77777777" w:rsidTr="00241118">
        <w:tc>
          <w:tcPr>
            <w:tcW w:w="1951" w:type="dxa"/>
          </w:tcPr>
          <w:p w14:paraId="793F0BC3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6" w:colFirst="0" w:colLast="0"/>
            <w:bookmarkStart w:id="24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2B33B58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30F84A0E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03DBF93" w14:textId="455D67C9" w:rsidR="00241118" w:rsidRPr="001C6129" w:rsidRDefault="001C6129" w:rsidP="0022554A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</w:t>
            </w:r>
          </w:p>
        </w:tc>
      </w:tr>
      <w:tr w:rsidR="00241118" w:rsidRPr="0022554A" w14:paraId="7686B3A5" w14:textId="77777777" w:rsidTr="00241118">
        <w:trPr>
          <w:trHeight w:val="294"/>
        </w:trPr>
        <w:tc>
          <w:tcPr>
            <w:tcW w:w="1951" w:type="dxa"/>
          </w:tcPr>
          <w:p w14:paraId="2975496A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7"/>
            <w:bookmarkStart w:id="26" w:name="italic18"/>
            <w:bookmarkEnd w:id="23"/>
            <w:bookmarkEnd w:id="24"/>
            <w:r w:rsidRPr="0022554A">
              <w:rPr>
                <w:bCs/>
                <w:sz w:val="20"/>
              </w:rPr>
              <w:t>Data sources/</w:t>
            </w:r>
            <w:bookmarkStart w:id="27" w:name="bold18"/>
            <w:bookmarkStart w:id="28" w:name="italic19"/>
            <w:bookmarkEnd w:id="25"/>
            <w:bookmarkEnd w:id="26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27"/>
            <w:bookmarkEnd w:id="28"/>
          </w:p>
        </w:tc>
        <w:tc>
          <w:tcPr>
            <w:tcW w:w="616" w:type="dxa"/>
          </w:tcPr>
          <w:p w14:paraId="138E3EE1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29" w:name="bold19"/>
            <w:r w:rsidRPr="0022554A">
              <w:rPr>
                <w:bCs/>
                <w:sz w:val="20"/>
              </w:rPr>
              <w:t>*</w:t>
            </w:r>
            <w:bookmarkEnd w:id="29"/>
          </w:p>
        </w:tc>
        <w:tc>
          <w:tcPr>
            <w:tcW w:w="8031" w:type="dxa"/>
          </w:tcPr>
          <w:p w14:paraId="530EE945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7E17EA5B" w14:textId="7BEF5706" w:rsidR="00241118" w:rsidRPr="001C6129" w:rsidRDefault="001C6129" w:rsidP="0022554A">
            <w:pPr>
              <w:tabs>
                <w:tab w:val="left" w:pos="5400"/>
              </w:tabs>
              <w:rPr>
                <w:iCs/>
                <w:sz w:val="20"/>
                <w:lang w:val="en-US" w:eastAsia="zh-CN"/>
              </w:rPr>
            </w:pPr>
            <w:r>
              <w:rPr>
                <w:iCs/>
                <w:sz w:val="20"/>
                <w:lang w:val="en-US" w:eastAsia="zh-CN"/>
              </w:rPr>
              <w:t>5</w:t>
            </w:r>
          </w:p>
        </w:tc>
      </w:tr>
      <w:tr w:rsidR="00241118" w:rsidRPr="0022554A" w14:paraId="26897DA4" w14:textId="77777777" w:rsidTr="00241118">
        <w:tc>
          <w:tcPr>
            <w:tcW w:w="1951" w:type="dxa"/>
          </w:tcPr>
          <w:p w14:paraId="28A6B442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0" w:name="bold20" w:colFirst="0" w:colLast="0"/>
            <w:bookmarkStart w:id="31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1E5E106F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19A93E9B" w14:textId="77777777" w:rsidR="00241118" w:rsidRPr="0022554A" w:rsidRDefault="0024111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0CD37057" w14:textId="7FBE7814" w:rsidR="00241118" w:rsidRPr="001C6129" w:rsidRDefault="001C6129" w:rsidP="0022554A">
            <w:pPr>
              <w:tabs>
                <w:tab w:val="left" w:pos="5400"/>
              </w:tabs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5</w:t>
            </w:r>
          </w:p>
        </w:tc>
      </w:tr>
      <w:tr w:rsidR="00241118" w:rsidRPr="0022554A" w14:paraId="703F1FC4" w14:textId="77777777" w:rsidTr="00241118">
        <w:tc>
          <w:tcPr>
            <w:tcW w:w="1951" w:type="dxa"/>
          </w:tcPr>
          <w:p w14:paraId="03A5D3B9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21" w:colFirst="0" w:colLast="0"/>
            <w:bookmarkStart w:id="33" w:name="italic21" w:colFirst="0" w:colLast="0"/>
            <w:bookmarkEnd w:id="30"/>
            <w:bookmarkEnd w:id="31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0BB81D34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314501D3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3F63BC64" w14:textId="57550029" w:rsidR="00241118" w:rsidRPr="0022554A" w:rsidRDefault="009564CF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</w:tbl>
    <w:p w14:paraId="40B2A16F" w14:textId="77777777" w:rsidR="00191A23" w:rsidRDefault="00191A23">
      <w:bookmarkStart w:id="34" w:name="bold22"/>
      <w:bookmarkStart w:id="35" w:name="italic22"/>
      <w:bookmarkEnd w:id="32"/>
      <w:bookmarkEnd w:id="33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241118" w:rsidRPr="0022554A" w14:paraId="1CC0F83E" w14:textId="77777777" w:rsidTr="00241118">
        <w:tc>
          <w:tcPr>
            <w:tcW w:w="1521" w:type="dxa"/>
          </w:tcPr>
          <w:bookmarkEnd w:id="34"/>
          <w:bookmarkEnd w:id="35"/>
          <w:p w14:paraId="1FE7E349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36" w:name="bold23"/>
            <w:bookmarkStart w:id="37" w:name="italic23"/>
            <w:r w:rsidRPr="0022554A">
              <w:rPr>
                <w:bCs/>
                <w:sz w:val="20"/>
              </w:rPr>
              <w:t xml:space="preserve"> variables</w:t>
            </w:r>
            <w:bookmarkEnd w:id="36"/>
            <w:bookmarkEnd w:id="37"/>
          </w:p>
        </w:tc>
        <w:tc>
          <w:tcPr>
            <w:tcW w:w="749" w:type="dxa"/>
          </w:tcPr>
          <w:p w14:paraId="1E0737B2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15F068C8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42F06E36" w14:textId="24F37A4A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4-5</w:t>
            </w:r>
          </w:p>
        </w:tc>
      </w:tr>
      <w:tr w:rsidR="00241118" w:rsidRPr="0022554A" w14:paraId="05ECB35E" w14:textId="77777777" w:rsidTr="00241118">
        <w:tc>
          <w:tcPr>
            <w:tcW w:w="1521" w:type="dxa"/>
            <w:vMerge w:val="restart"/>
          </w:tcPr>
          <w:p w14:paraId="32002835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bookmarkStart w:id="38" w:name="italic24"/>
            <w:r w:rsidRPr="0022554A">
              <w:rPr>
                <w:sz w:val="20"/>
              </w:rPr>
              <w:t>Statistical</w:t>
            </w:r>
            <w:bookmarkStart w:id="39" w:name="italic25"/>
            <w:bookmarkEnd w:id="38"/>
            <w:r w:rsidRPr="0022554A">
              <w:rPr>
                <w:sz w:val="20"/>
              </w:rPr>
              <w:t xml:space="preserve"> methods</w:t>
            </w:r>
            <w:bookmarkEnd w:id="39"/>
          </w:p>
        </w:tc>
        <w:tc>
          <w:tcPr>
            <w:tcW w:w="749" w:type="dxa"/>
            <w:vMerge w:val="restart"/>
          </w:tcPr>
          <w:p w14:paraId="4B13503F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3EFA564E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24CDCAE0" w14:textId="1FC7152C" w:rsidR="00241118" w:rsidRPr="0022554A" w:rsidRDefault="001C612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41118" w:rsidRPr="0022554A" w14:paraId="20DC2A34" w14:textId="77777777" w:rsidTr="00241118">
        <w:tc>
          <w:tcPr>
            <w:tcW w:w="1521" w:type="dxa"/>
            <w:vMerge/>
          </w:tcPr>
          <w:p w14:paraId="64A9D545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4" w:colFirst="0" w:colLast="0"/>
            <w:bookmarkStart w:id="41" w:name="italic26" w:colFirst="0" w:colLast="0"/>
          </w:p>
        </w:tc>
        <w:tc>
          <w:tcPr>
            <w:tcW w:w="749" w:type="dxa"/>
            <w:vMerge/>
          </w:tcPr>
          <w:p w14:paraId="626793C7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A9D1FB8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38D6BB4C" w14:textId="3383EE2F" w:rsidR="00241118" w:rsidRPr="0022554A" w:rsidRDefault="001C612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41118" w:rsidRPr="0022554A" w14:paraId="6703B846" w14:textId="77777777" w:rsidTr="00241118">
        <w:tc>
          <w:tcPr>
            <w:tcW w:w="1521" w:type="dxa"/>
            <w:vMerge/>
          </w:tcPr>
          <w:p w14:paraId="394BCD54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5" w:colFirst="0" w:colLast="0"/>
            <w:bookmarkStart w:id="43" w:name="italic27" w:colFirst="0" w:colLast="0"/>
            <w:bookmarkEnd w:id="40"/>
            <w:bookmarkEnd w:id="41"/>
          </w:p>
        </w:tc>
        <w:tc>
          <w:tcPr>
            <w:tcW w:w="749" w:type="dxa"/>
            <w:vMerge/>
          </w:tcPr>
          <w:p w14:paraId="2C10F173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10B8BC4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52FDA084" w14:textId="259427D5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566640D2" w14:textId="77777777" w:rsidTr="00241118">
        <w:tc>
          <w:tcPr>
            <w:tcW w:w="1521" w:type="dxa"/>
            <w:vMerge/>
          </w:tcPr>
          <w:p w14:paraId="14C14AD8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6" w:colFirst="0" w:colLast="0"/>
            <w:bookmarkStart w:id="45" w:name="italic28" w:colFirst="0" w:colLast="0"/>
            <w:bookmarkEnd w:id="42"/>
            <w:bookmarkEnd w:id="43"/>
          </w:p>
        </w:tc>
        <w:tc>
          <w:tcPr>
            <w:tcW w:w="749" w:type="dxa"/>
            <w:vMerge/>
          </w:tcPr>
          <w:p w14:paraId="56610C25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1BD2D0" w14:textId="77777777" w:rsidR="00241118" w:rsidRPr="0022554A" w:rsidRDefault="00241118" w:rsidP="0052348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76" w:type="dxa"/>
          </w:tcPr>
          <w:p w14:paraId="1A735A92" w14:textId="1695757B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69305051" w14:textId="77777777" w:rsidTr="00241118">
        <w:tc>
          <w:tcPr>
            <w:tcW w:w="1521" w:type="dxa"/>
            <w:vMerge/>
          </w:tcPr>
          <w:p w14:paraId="2BD19175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7" w:colFirst="0" w:colLast="0"/>
            <w:bookmarkStart w:id="47" w:name="italic29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14:paraId="21C5EED4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167ECC5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4AF30C6B" w14:textId="7486B247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78A71682" w14:textId="77777777" w:rsidTr="00241118">
        <w:tc>
          <w:tcPr>
            <w:tcW w:w="1521" w:type="dxa"/>
          </w:tcPr>
          <w:p w14:paraId="7D861F65" w14:textId="77777777" w:rsidR="00241118" w:rsidRPr="00241118" w:rsidRDefault="00241118" w:rsidP="00191A23">
            <w:pPr>
              <w:tabs>
                <w:tab w:val="left" w:pos="5400"/>
              </w:tabs>
              <w:rPr>
                <w:b/>
                <w:sz w:val="20"/>
              </w:rPr>
            </w:pPr>
            <w:r w:rsidRPr="00241118">
              <w:rPr>
                <w:rFonts w:hint="eastAsia"/>
                <w:b/>
                <w:sz w:val="20"/>
              </w:rPr>
              <w:t>R</w:t>
            </w:r>
            <w:r w:rsidRPr="00241118">
              <w:rPr>
                <w:b/>
                <w:sz w:val="20"/>
              </w:rPr>
              <w:t>esults</w:t>
            </w:r>
          </w:p>
        </w:tc>
        <w:tc>
          <w:tcPr>
            <w:tcW w:w="749" w:type="dxa"/>
          </w:tcPr>
          <w:p w14:paraId="1D6F5C15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42C44CE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76" w:type="dxa"/>
          </w:tcPr>
          <w:p w14:paraId="41586EFF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1118" w:rsidRPr="0022554A" w14:paraId="1F267A01" w14:textId="77777777" w:rsidTr="00241118">
        <w:tc>
          <w:tcPr>
            <w:tcW w:w="0" w:type="auto"/>
            <w:vMerge w:val="restart"/>
          </w:tcPr>
          <w:p w14:paraId="3D176C5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9"/>
            <w:bookmarkStart w:id="49" w:name="italic31"/>
            <w:bookmarkEnd w:id="46"/>
            <w:bookmarkEnd w:id="47"/>
            <w:r w:rsidRPr="0022554A">
              <w:rPr>
                <w:bCs/>
                <w:sz w:val="20"/>
              </w:rPr>
              <w:t>Participants</w:t>
            </w:r>
            <w:bookmarkEnd w:id="48"/>
            <w:bookmarkEnd w:id="49"/>
          </w:p>
        </w:tc>
        <w:tc>
          <w:tcPr>
            <w:tcW w:w="0" w:type="auto"/>
            <w:vMerge w:val="restart"/>
          </w:tcPr>
          <w:p w14:paraId="46A33944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0" w:name="bold30"/>
            <w:r w:rsidRPr="0022554A">
              <w:rPr>
                <w:bCs/>
                <w:sz w:val="20"/>
              </w:rPr>
              <w:t>*</w:t>
            </w:r>
            <w:bookmarkEnd w:id="50"/>
          </w:p>
        </w:tc>
        <w:tc>
          <w:tcPr>
            <w:tcW w:w="8328" w:type="dxa"/>
          </w:tcPr>
          <w:p w14:paraId="7ED8B75F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5AFFB743" w14:textId="7CE0485F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5</w:t>
            </w:r>
          </w:p>
        </w:tc>
      </w:tr>
      <w:tr w:rsidR="00241118" w:rsidRPr="0022554A" w14:paraId="000D6B1A" w14:textId="77777777" w:rsidTr="00241118">
        <w:tc>
          <w:tcPr>
            <w:tcW w:w="0" w:type="auto"/>
            <w:vMerge/>
          </w:tcPr>
          <w:p w14:paraId="22234B16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0" w:type="auto"/>
            <w:vMerge/>
          </w:tcPr>
          <w:p w14:paraId="3F0452D9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3EB3017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0A0B35B" w14:textId="588B7150" w:rsidR="00241118" w:rsidRDefault="001C6129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A</w:t>
            </w:r>
          </w:p>
        </w:tc>
      </w:tr>
      <w:tr w:rsidR="00241118" w:rsidRPr="0022554A" w14:paraId="2CE6BF01" w14:textId="77777777" w:rsidTr="00241118">
        <w:tc>
          <w:tcPr>
            <w:tcW w:w="0" w:type="auto"/>
            <w:vMerge/>
          </w:tcPr>
          <w:p w14:paraId="1DD26B09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32" w:colFirst="0" w:colLast="0"/>
            <w:bookmarkStart w:id="54" w:name="italic33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2C6100A7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062D99E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bookmarkStart w:id="55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5"/>
          </w:p>
        </w:tc>
        <w:tc>
          <w:tcPr>
            <w:tcW w:w="1276" w:type="dxa"/>
          </w:tcPr>
          <w:p w14:paraId="0B4338CD" w14:textId="13634EF9" w:rsidR="009564CF" w:rsidRDefault="001C6129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A</w:t>
            </w:r>
          </w:p>
        </w:tc>
      </w:tr>
      <w:tr w:rsidR="00241118" w:rsidRPr="0022554A" w14:paraId="1EB850E3" w14:textId="77777777" w:rsidTr="00241118">
        <w:tc>
          <w:tcPr>
            <w:tcW w:w="0" w:type="auto"/>
            <w:vMerge w:val="restart"/>
          </w:tcPr>
          <w:p w14:paraId="2B3A5B7C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3"/>
            <w:bookmarkStart w:id="57" w:name="italic34"/>
            <w:bookmarkEnd w:id="53"/>
            <w:bookmarkEnd w:id="54"/>
            <w:r w:rsidRPr="0022554A">
              <w:rPr>
                <w:bCs/>
                <w:sz w:val="20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22554A">
              <w:rPr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78D480E1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0" w:name="bold35"/>
            <w:r w:rsidRPr="0022554A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8328" w:type="dxa"/>
          </w:tcPr>
          <w:p w14:paraId="0B6139F8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2BF986E2" w14:textId="128099B0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6</w:t>
            </w:r>
          </w:p>
        </w:tc>
      </w:tr>
      <w:tr w:rsidR="00241118" w:rsidRPr="0022554A" w14:paraId="3B7DE069" w14:textId="77777777" w:rsidTr="00241118">
        <w:trPr>
          <w:trHeight w:val="365"/>
        </w:trPr>
        <w:tc>
          <w:tcPr>
            <w:tcW w:w="0" w:type="auto"/>
            <w:vMerge/>
          </w:tcPr>
          <w:p w14:paraId="2003E49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6" w:colFirst="0" w:colLast="0"/>
            <w:bookmarkStart w:id="62" w:name="italic36" w:colFirst="0" w:colLast="0"/>
          </w:p>
        </w:tc>
        <w:tc>
          <w:tcPr>
            <w:tcW w:w="0" w:type="auto"/>
            <w:vMerge/>
          </w:tcPr>
          <w:p w14:paraId="506448D2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24A7855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6DF718C3" w14:textId="7971A0E7" w:rsidR="00241118" w:rsidRDefault="007D65E5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4C67E233" w14:textId="77777777" w:rsidTr="00241118">
        <w:trPr>
          <w:trHeight w:val="413"/>
        </w:trPr>
        <w:tc>
          <w:tcPr>
            <w:tcW w:w="0" w:type="auto"/>
          </w:tcPr>
          <w:p w14:paraId="6716E173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8" w:colFirst="0" w:colLast="0"/>
            <w:bookmarkStart w:id="64" w:name="italic38" w:colFirst="0" w:colLast="0"/>
            <w:bookmarkEnd w:id="61"/>
            <w:bookmarkEnd w:id="6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3D3F9A7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5" w:name="bold39"/>
            <w:r w:rsidRPr="0022554A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8328" w:type="dxa"/>
          </w:tcPr>
          <w:p w14:paraId="261D65B2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50D3120A" w14:textId="00324D2A" w:rsidR="00241118" w:rsidRPr="001C6129" w:rsidRDefault="001C6129" w:rsidP="00191A23">
            <w:pPr>
              <w:tabs>
                <w:tab w:val="left" w:pos="5400"/>
              </w:tabs>
              <w:rPr>
                <w:iCs/>
                <w:sz w:val="20"/>
                <w:lang w:val="en-US" w:eastAsia="zh-CN"/>
              </w:rPr>
            </w:pPr>
            <w:r>
              <w:rPr>
                <w:iCs/>
                <w:sz w:val="20"/>
                <w:lang w:val="en-US" w:eastAsia="zh-CN"/>
              </w:rPr>
              <w:t>5-6</w:t>
            </w:r>
          </w:p>
        </w:tc>
      </w:tr>
      <w:tr w:rsidR="00241118" w:rsidRPr="0022554A" w14:paraId="6B09F6C3" w14:textId="77777777" w:rsidTr="00241118">
        <w:tc>
          <w:tcPr>
            <w:tcW w:w="0" w:type="auto"/>
            <w:vMerge w:val="restart"/>
          </w:tcPr>
          <w:p w14:paraId="485D8CD4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italic40" w:colFirst="0" w:colLast="0"/>
            <w:bookmarkStart w:id="67" w:name="bold41" w:colFirst="0" w:colLast="0"/>
            <w:bookmarkEnd w:id="63"/>
            <w:bookmarkEnd w:id="6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7F073BC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6E94E184" w14:textId="77777777" w:rsidR="00241118" w:rsidRPr="006149D3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609C6635" w14:textId="7EEFC66B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6</w:t>
            </w:r>
          </w:p>
        </w:tc>
      </w:tr>
      <w:tr w:rsidR="00241118" w:rsidRPr="0022554A" w14:paraId="4A461978" w14:textId="77777777" w:rsidTr="00241118">
        <w:tc>
          <w:tcPr>
            <w:tcW w:w="0" w:type="auto"/>
            <w:vMerge/>
          </w:tcPr>
          <w:p w14:paraId="784C8C2D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1" w:colFirst="0" w:colLast="0"/>
            <w:bookmarkStart w:id="69" w:name="bold42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2BAA8592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7D3092E" w14:textId="77777777" w:rsidR="00241118" w:rsidRPr="006149D3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06140D12" w14:textId="0EC92D4F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5-7</w:t>
            </w:r>
          </w:p>
        </w:tc>
      </w:tr>
      <w:tr w:rsidR="00241118" w:rsidRPr="0022554A" w14:paraId="387CAE86" w14:textId="77777777" w:rsidTr="00241118">
        <w:tc>
          <w:tcPr>
            <w:tcW w:w="0" w:type="auto"/>
            <w:vMerge/>
          </w:tcPr>
          <w:p w14:paraId="7E4BF7B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2" w:colFirst="0" w:colLast="0"/>
            <w:bookmarkStart w:id="71" w:name="bold43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436A3F1B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E03C7BF" w14:textId="77777777" w:rsidR="00241118" w:rsidRPr="006149D3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5212DB87" w14:textId="6287879B" w:rsidR="00241118" w:rsidRPr="0022554A" w:rsidRDefault="007D65E5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</w:tbl>
    <w:p w14:paraId="22401469" w14:textId="77777777" w:rsidR="00191A23" w:rsidRDefault="00191A23">
      <w:bookmarkStart w:id="72" w:name="italic43"/>
      <w:bookmarkStart w:id="73" w:name="bold44"/>
      <w:bookmarkEnd w:id="70"/>
      <w:bookmarkEnd w:id="71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 w:rsidR="00241118" w:rsidRPr="0022554A" w14:paraId="77133F3F" w14:textId="77777777" w:rsidTr="00241118">
        <w:tc>
          <w:tcPr>
            <w:tcW w:w="0" w:type="auto"/>
          </w:tcPr>
          <w:bookmarkEnd w:id="72"/>
          <w:bookmarkEnd w:id="73"/>
          <w:p w14:paraId="0F5BCFCC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14:paraId="503F7BCE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2E7D7E9B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F6EC1F3" w14:textId="56DBF5FB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6</w:t>
            </w:r>
          </w:p>
        </w:tc>
      </w:tr>
      <w:tr w:rsidR="00241118" w:rsidRPr="0022554A" w14:paraId="2813244A" w14:textId="77777777" w:rsidTr="00241118">
        <w:tc>
          <w:tcPr>
            <w:tcW w:w="0" w:type="auto"/>
          </w:tcPr>
          <w:p w14:paraId="386E4807" w14:textId="77777777" w:rsidR="00241118" w:rsidRPr="00241118" w:rsidRDefault="00241118" w:rsidP="00191A2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41118">
              <w:rPr>
                <w:b/>
                <w:bCs/>
                <w:sz w:val="20"/>
              </w:rPr>
              <w:t>Discussion</w:t>
            </w:r>
          </w:p>
        </w:tc>
        <w:tc>
          <w:tcPr>
            <w:tcW w:w="0" w:type="auto"/>
          </w:tcPr>
          <w:p w14:paraId="79CDFCFF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7" w:type="dxa"/>
          </w:tcPr>
          <w:p w14:paraId="6E6FB546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65" w:type="dxa"/>
          </w:tcPr>
          <w:p w14:paraId="4E8A3B56" w14:textId="11E748CB" w:rsidR="00241118" w:rsidRPr="0022554A" w:rsidRDefault="00241118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</w:p>
        </w:tc>
      </w:tr>
      <w:tr w:rsidR="00241118" w:rsidRPr="0022554A" w14:paraId="6EF0AE42" w14:textId="77777777" w:rsidTr="00241118">
        <w:tc>
          <w:tcPr>
            <w:tcW w:w="0" w:type="auto"/>
          </w:tcPr>
          <w:p w14:paraId="016400C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5" w:colFirst="0" w:colLast="0"/>
            <w:bookmarkStart w:id="7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47DA5BB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134BEAED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62804C01" w14:textId="484802CA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7</w:t>
            </w:r>
          </w:p>
        </w:tc>
      </w:tr>
      <w:tr w:rsidR="00241118" w:rsidRPr="0022554A" w14:paraId="4FC1CD8A" w14:textId="77777777" w:rsidTr="00241118">
        <w:tc>
          <w:tcPr>
            <w:tcW w:w="0" w:type="auto"/>
          </w:tcPr>
          <w:p w14:paraId="225A0966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6" w:colFirst="0" w:colLast="0"/>
            <w:bookmarkStart w:id="77" w:name="bold47" w:colFirst="0" w:colLast="0"/>
            <w:bookmarkEnd w:id="74"/>
            <w:bookmarkEnd w:id="7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327456D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449F495A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2DCDEB1F" w14:textId="386FE277" w:rsidR="00241118" w:rsidRPr="001C6129" w:rsidRDefault="001C612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9-10</w:t>
            </w:r>
          </w:p>
        </w:tc>
      </w:tr>
      <w:tr w:rsidR="00241118" w:rsidRPr="0022554A" w14:paraId="2255E8C1" w14:textId="77777777" w:rsidTr="00241118">
        <w:tc>
          <w:tcPr>
            <w:tcW w:w="0" w:type="auto"/>
          </w:tcPr>
          <w:p w14:paraId="58F719B2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7" w:colFirst="0" w:colLast="0"/>
            <w:bookmarkStart w:id="79" w:name="bold48" w:colFirst="0" w:colLast="0"/>
            <w:bookmarkEnd w:id="76"/>
            <w:bookmarkEnd w:id="7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A1B774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4907A54C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55D2B60" w14:textId="619B7E9B" w:rsidR="00241118" w:rsidRPr="002C2239" w:rsidRDefault="002C223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7-9</w:t>
            </w:r>
          </w:p>
        </w:tc>
      </w:tr>
      <w:tr w:rsidR="00241118" w:rsidRPr="0022554A" w14:paraId="37163B38" w14:textId="77777777" w:rsidTr="00241118">
        <w:tc>
          <w:tcPr>
            <w:tcW w:w="0" w:type="auto"/>
          </w:tcPr>
          <w:p w14:paraId="54CEF6A6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8" w:colFirst="0" w:colLast="0"/>
            <w:bookmarkStart w:id="81" w:name="bold49" w:colFirst="0" w:colLast="0"/>
            <w:bookmarkEnd w:id="78"/>
            <w:bookmarkEnd w:id="7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2D92389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7F350174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2F85B24F" w14:textId="6B3BA8E9" w:rsidR="00241118" w:rsidRPr="002C2239" w:rsidRDefault="002C2239" w:rsidP="00191A23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7-9</w:t>
            </w:r>
          </w:p>
        </w:tc>
      </w:tr>
      <w:tr w:rsidR="00241118" w:rsidRPr="0022554A" w14:paraId="47369EEE" w14:textId="77777777" w:rsidTr="00241118">
        <w:trPr>
          <w:gridAfter w:val="2"/>
          <w:wAfter w:w="9952" w:type="dxa"/>
        </w:trPr>
        <w:tc>
          <w:tcPr>
            <w:tcW w:w="1911" w:type="dxa"/>
            <w:gridSpan w:val="2"/>
          </w:tcPr>
          <w:p w14:paraId="6AEAA7DC" w14:textId="77777777" w:rsidR="00241118" w:rsidRPr="0022554A" w:rsidRDefault="00241118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9"/>
            <w:bookmarkStart w:id="83" w:name="bold50"/>
            <w:bookmarkEnd w:id="80"/>
            <w:bookmarkEnd w:id="81"/>
            <w:r w:rsidRPr="0022554A">
              <w:rPr>
                <w:sz w:val="20"/>
              </w:rPr>
              <w:t>Other information</w:t>
            </w:r>
          </w:p>
        </w:tc>
        <w:bookmarkEnd w:id="82"/>
        <w:bookmarkEnd w:id="83"/>
      </w:tr>
      <w:tr w:rsidR="00241118" w:rsidRPr="0022554A" w14:paraId="1ABEAE3E" w14:textId="77777777" w:rsidTr="00241118">
        <w:tc>
          <w:tcPr>
            <w:tcW w:w="0" w:type="auto"/>
          </w:tcPr>
          <w:p w14:paraId="157BDB9E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50" w:colFirst="0" w:colLast="0"/>
            <w:bookmarkStart w:id="8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BA4F6FE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12A449C4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43AE8F5D" w14:textId="54940F29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itle page</w:t>
            </w:r>
          </w:p>
        </w:tc>
      </w:tr>
      <w:bookmarkEnd w:id="84"/>
      <w:bookmarkEnd w:id="85"/>
    </w:tbl>
    <w:p w14:paraId="202F30A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F4F267A" w14:textId="0097E41A" w:rsidR="00A42352" w:rsidRPr="002602FB" w:rsidRDefault="00D87AF7" w:rsidP="002602FB">
      <w:pPr>
        <w:pStyle w:val="TableNote"/>
        <w:tabs>
          <w:tab w:val="left" w:pos="5400"/>
        </w:tabs>
        <w:rPr>
          <w:sz w:val="20"/>
          <w:lang w:eastAsia="zh-CN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D09D9BB" w14:textId="77777777" w:rsidR="009508E0" w:rsidRDefault="009508E0">
      <w:r>
        <w:separator/>
      </w:r>
    </w:p>
  </w:endnote>
  <w:endnote w:type="continuationSeparator" w:id="0">
    <w:p w14:paraId="224A6A66" w14:textId="77777777" w:rsidR="009508E0" w:rsidRDefault="0095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35C24B2C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CAA4FB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177CCED2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2A1707C3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F906696" w14:textId="77777777" w:rsidR="009508E0" w:rsidRDefault="009508E0">
      <w:r>
        <w:separator/>
      </w:r>
    </w:p>
  </w:footnote>
  <w:footnote w:type="continuationSeparator" w:id="0">
    <w:p w14:paraId="401E4AB1" w14:textId="77777777" w:rsidR="009508E0" w:rsidRDefault="00950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94519139">
    <w:abstractNumId w:val="20"/>
  </w:num>
  <w:num w:numId="2" w16cid:durableId="4871635">
    <w:abstractNumId w:val="11"/>
  </w:num>
  <w:num w:numId="3" w16cid:durableId="2119449731">
    <w:abstractNumId w:val="18"/>
  </w:num>
  <w:num w:numId="4" w16cid:durableId="462845182">
    <w:abstractNumId w:val="16"/>
  </w:num>
  <w:num w:numId="5" w16cid:durableId="450516106">
    <w:abstractNumId w:val="15"/>
  </w:num>
  <w:num w:numId="6" w16cid:durableId="1216426616">
    <w:abstractNumId w:val="19"/>
  </w:num>
  <w:num w:numId="7" w16cid:durableId="1769350868">
    <w:abstractNumId w:val="10"/>
  </w:num>
  <w:num w:numId="8" w16cid:durableId="1029334622">
    <w:abstractNumId w:val="13"/>
  </w:num>
  <w:num w:numId="9" w16cid:durableId="1116945365">
    <w:abstractNumId w:val="9"/>
  </w:num>
  <w:num w:numId="10" w16cid:durableId="1501970807">
    <w:abstractNumId w:val="14"/>
  </w:num>
  <w:num w:numId="11" w16cid:durableId="1631398133">
    <w:abstractNumId w:val="7"/>
  </w:num>
  <w:num w:numId="12" w16cid:durableId="1232614374">
    <w:abstractNumId w:val="6"/>
  </w:num>
  <w:num w:numId="13" w16cid:durableId="1119643641">
    <w:abstractNumId w:val="5"/>
  </w:num>
  <w:num w:numId="14" w16cid:durableId="1902399411">
    <w:abstractNumId w:val="4"/>
  </w:num>
  <w:num w:numId="15" w16cid:durableId="855726559">
    <w:abstractNumId w:val="8"/>
  </w:num>
  <w:num w:numId="16" w16cid:durableId="928346889">
    <w:abstractNumId w:val="3"/>
  </w:num>
  <w:num w:numId="17" w16cid:durableId="998507700">
    <w:abstractNumId w:val="2"/>
  </w:num>
  <w:num w:numId="18" w16cid:durableId="1130854993">
    <w:abstractNumId w:val="1"/>
  </w:num>
  <w:num w:numId="19" w16cid:durableId="1401169713">
    <w:abstractNumId w:val="0"/>
  </w:num>
  <w:num w:numId="20" w16cid:durableId="2073112856">
    <w:abstractNumId w:val="12"/>
  </w:num>
  <w:num w:numId="21" w16cid:durableId="1951089202">
    <w:abstractNumId w:val="17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4E99"/>
    <w:rsid w:val="000E691B"/>
    <w:rsid w:val="000F26ED"/>
    <w:rsid w:val="00110BFB"/>
    <w:rsid w:val="00134AAC"/>
    <w:rsid w:val="00191A23"/>
    <w:rsid w:val="001A495C"/>
    <w:rsid w:val="001A75E9"/>
    <w:rsid w:val="001C6129"/>
    <w:rsid w:val="001E02AD"/>
    <w:rsid w:val="0021265E"/>
    <w:rsid w:val="00215E03"/>
    <w:rsid w:val="00224268"/>
    <w:rsid w:val="0022554A"/>
    <w:rsid w:val="00226A29"/>
    <w:rsid w:val="00241118"/>
    <w:rsid w:val="002552FD"/>
    <w:rsid w:val="002602FB"/>
    <w:rsid w:val="00266716"/>
    <w:rsid w:val="002B385C"/>
    <w:rsid w:val="002C2239"/>
    <w:rsid w:val="002C731D"/>
    <w:rsid w:val="002D0619"/>
    <w:rsid w:val="002D06D0"/>
    <w:rsid w:val="002D1ABE"/>
    <w:rsid w:val="002F1A87"/>
    <w:rsid w:val="003354B7"/>
    <w:rsid w:val="003508EF"/>
    <w:rsid w:val="00372129"/>
    <w:rsid w:val="00385050"/>
    <w:rsid w:val="003A3FDD"/>
    <w:rsid w:val="003A6932"/>
    <w:rsid w:val="003F021D"/>
    <w:rsid w:val="00404D2C"/>
    <w:rsid w:val="004060E6"/>
    <w:rsid w:val="00407BEA"/>
    <w:rsid w:val="004243C8"/>
    <w:rsid w:val="004359C8"/>
    <w:rsid w:val="0045419E"/>
    <w:rsid w:val="0045734B"/>
    <w:rsid w:val="00465542"/>
    <w:rsid w:val="00472DF5"/>
    <w:rsid w:val="00495204"/>
    <w:rsid w:val="004A31B3"/>
    <w:rsid w:val="004A32C8"/>
    <w:rsid w:val="004A6F44"/>
    <w:rsid w:val="004B2C37"/>
    <w:rsid w:val="004E1263"/>
    <w:rsid w:val="005044A6"/>
    <w:rsid w:val="00517788"/>
    <w:rsid w:val="00523485"/>
    <w:rsid w:val="005756A2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4AF8"/>
    <w:rsid w:val="0074576C"/>
    <w:rsid w:val="00754BA5"/>
    <w:rsid w:val="007562C3"/>
    <w:rsid w:val="007C72F6"/>
    <w:rsid w:val="007D65E5"/>
    <w:rsid w:val="007E71D5"/>
    <w:rsid w:val="007F7FA0"/>
    <w:rsid w:val="00816966"/>
    <w:rsid w:val="00817D26"/>
    <w:rsid w:val="00821CD4"/>
    <w:rsid w:val="008423A7"/>
    <w:rsid w:val="008440CC"/>
    <w:rsid w:val="00863537"/>
    <w:rsid w:val="00887030"/>
    <w:rsid w:val="0089107E"/>
    <w:rsid w:val="00891604"/>
    <w:rsid w:val="008A3034"/>
    <w:rsid w:val="008D225B"/>
    <w:rsid w:val="00921BF8"/>
    <w:rsid w:val="009367F9"/>
    <w:rsid w:val="009508E0"/>
    <w:rsid w:val="009564CF"/>
    <w:rsid w:val="009642BE"/>
    <w:rsid w:val="00976EE1"/>
    <w:rsid w:val="009872CC"/>
    <w:rsid w:val="009B10F1"/>
    <w:rsid w:val="009B368D"/>
    <w:rsid w:val="009C1ACE"/>
    <w:rsid w:val="009C24D4"/>
    <w:rsid w:val="009E0429"/>
    <w:rsid w:val="009F5211"/>
    <w:rsid w:val="00A13C96"/>
    <w:rsid w:val="00A42352"/>
    <w:rsid w:val="00A44718"/>
    <w:rsid w:val="00A527E4"/>
    <w:rsid w:val="00A5640D"/>
    <w:rsid w:val="00A729D6"/>
    <w:rsid w:val="00A938BF"/>
    <w:rsid w:val="00AB7BC4"/>
    <w:rsid w:val="00AE23EB"/>
    <w:rsid w:val="00AE2C57"/>
    <w:rsid w:val="00AE6B29"/>
    <w:rsid w:val="00AF00F4"/>
    <w:rsid w:val="00AF4615"/>
    <w:rsid w:val="00B2693C"/>
    <w:rsid w:val="00B434BC"/>
    <w:rsid w:val="00B50DF8"/>
    <w:rsid w:val="00B54EA0"/>
    <w:rsid w:val="00B60EFB"/>
    <w:rsid w:val="00B639B0"/>
    <w:rsid w:val="00B65366"/>
    <w:rsid w:val="00B77807"/>
    <w:rsid w:val="00B940E9"/>
    <w:rsid w:val="00BA1206"/>
    <w:rsid w:val="00BC7FE6"/>
    <w:rsid w:val="00BE3709"/>
    <w:rsid w:val="00C42CA3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2757C"/>
    <w:rsid w:val="00E341E9"/>
    <w:rsid w:val="00E451BD"/>
    <w:rsid w:val="00E735A2"/>
    <w:rsid w:val="00EA6E28"/>
    <w:rsid w:val="00EB00A1"/>
    <w:rsid w:val="00F0752A"/>
    <w:rsid w:val="00F21DA1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95E93C"/>
  <w15:docId w15:val="{B2C34E49-1C71-7B4F-B075-F23859C2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aura McReynolds</cp:lastModifiedBy>
  <cp:revision>2</cp:revision>
  <cp:lastPrinted>2014-09-01T08:36:00Z</cp:lastPrinted>
  <dcterms:created xsi:type="dcterms:W3CDTF">2026-06-18T14:45:00Z</dcterms:created>
  <dcterms:modified xsi:type="dcterms:W3CDTF">2026-06-18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